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417"/>
        <w:gridCol w:w="1418"/>
        <w:gridCol w:w="1417"/>
        <w:gridCol w:w="1418"/>
        <w:gridCol w:w="1418"/>
      </w:tblGrid>
      <w:tr w:rsidR="004D2746" w:rsidRPr="005D6CF5" w:rsidTr="004946F9">
        <w:trPr>
          <w:trHeight w:val="304"/>
        </w:trPr>
        <w:tc>
          <w:tcPr>
            <w:tcW w:w="8505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4D2746" w:rsidRPr="005727A1" w:rsidRDefault="004D2746" w:rsidP="004946F9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sz w:val="20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i/>
                <w:iCs/>
                <w:sz w:val="20"/>
                <w:szCs w:val="18"/>
                <w:lang w:val="en-GB" w:eastAsia="nl-NL"/>
              </w:rPr>
              <w:t>Supplementary T</w:t>
            </w:r>
            <w:r w:rsidRPr="001A7E05">
              <w:rPr>
                <w:rFonts w:ascii="Calibri" w:eastAsia="Times New Roman" w:hAnsi="Calibri" w:cs="Times New Roman"/>
                <w:b/>
                <w:i/>
                <w:iCs/>
                <w:sz w:val="20"/>
                <w:szCs w:val="18"/>
                <w:lang w:val="en-GB" w:eastAsia="nl-NL"/>
              </w:rPr>
              <w:t xml:space="preserve">able </w:t>
            </w:r>
            <w:r>
              <w:rPr>
                <w:rFonts w:ascii="Calibri" w:eastAsia="Times New Roman" w:hAnsi="Calibri" w:cs="Times New Roman"/>
                <w:b/>
                <w:i/>
                <w:iCs/>
                <w:sz w:val="20"/>
                <w:szCs w:val="18"/>
                <w:lang w:val="en-GB" w:eastAsia="nl-NL"/>
              </w:rPr>
              <w:t>1</w:t>
            </w:r>
            <w:r w:rsidRPr="001A7E05">
              <w:rPr>
                <w:rFonts w:ascii="Calibri" w:eastAsia="Times New Roman" w:hAnsi="Calibri" w:cs="Times New Roman"/>
                <w:b/>
                <w:i/>
                <w:iCs/>
                <w:sz w:val="20"/>
                <w:szCs w:val="18"/>
                <w:lang w:val="en-GB" w:eastAsia="nl-NL"/>
              </w:rPr>
              <w:t xml:space="preserve">. </w:t>
            </w:r>
            <w:r w:rsidRPr="001A7E05">
              <w:rPr>
                <w:rFonts w:ascii="Calibri" w:eastAsia="Times New Roman" w:hAnsi="Calibri" w:cs="Times New Roman"/>
                <w:i/>
                <w:iCs/>
                <w:sz w:val="20"/>
                <w:szCs w:val="18"/>
                <w:lang w:val="en-GB" w:eastAsia="nl-NL"/>
              </w:rPr>
              <w:t xml:space="preserve">Characteristics of the </w:t>
            </w:r>
            <w:r>
              <w:rPr>
                <w:rFonts w:ascii="Calibri" w:eastAsia="Times New Roman" w:hAnsi="Calibri" w:cs="Times New Roman"/>
                <w:i/>
                <w:iCs/>
                <w:sz w:val="20"/>
                <w:szCs w:val="18"/>
                <w:lang w:val="en-GB" w:eastAsia="nl-NL"/>
              </w:rPr>
              <w:t xml:space="preserve">interview </w:t>
            </w:r>
            <w:r w:rsidRPr="001A7E05">
              <w:rPr>
                <w:rFonts w:ascii="Calibri" w:eastAsia="Times New Roman" w:hAnsi="Calibri" w:cs="Times New Roman"/>
                <w:i/>
                <w:iCs/>
                <w:sz w:val="20"/>
                <w:szCs w:val="18"/>
                <w:lang w:val="en-GB" w:eastAsia="nl-NL"/>
              </w:rPr>
              <w:t>st</w:t>
            </w:r>
            <w:r>
              <w:rPr>
                <w:rFonts w:ascii="Calibri" w:eastAsia="Times New Roman" w:hAnsi="Calibri" w:cs="Times New Roman"/>
                <w:i/>
                <w:iCs/>
                <w:sz w:val="20"/>
                <w:szCs w:val="18"/>
                <w:lang w:val="en-GB" w:eastAsia="nl-NL"/>
              </w:rPr>
              <w:t>udy population consisting of 7 CD and 7 UC participants</w:t>
            </w:r>
          </w:p>
        </w:tc>
      </w:tr>
      <w:tr w:rsidR="004D2746" w:rsidTr="004946F9">
        <w:trPr>
          <w:trHeight w:val="262"/>
        </w:trPr>
        <w:tc>
          <w:tcPr>
            <w:tcW w:w="1417" w:type="dxa"/>
            <w:tcBorders>
              <w:left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D2746" w:rsidRPr="00352E9E" w:rsidRDefault="004D2746" w:rsidP="00494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41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4D2746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Type of IBD</w:t>
            </w:r>
          </w:p>
          <w:p w:rsidR="004D2746" w:rsidRPr="00BA1D2F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nl-NL"/>
              </w:rPr>
            </w:pPr>
            <w:r w:rsidRPr="00BA1D2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CD / UC</w:t>
            </w:r>
          </w:p>
        </w:tc>
        <w:tc>
          <w:tcPr>
            <w:tcW w:w="1418" w:type="dxa"/>
            <w:tcBorders>
              <w:left w:val="nil"/>
              <w:bottom w:val="double" w:sz="4" w:space="0" w:color="auto"/>
            </w:tcBorders>
            <w:shd w:val="clear" w:color="auto" w:fill="auto"/>
          </w:tcPr>
          <w:p w:rsidR="004D2746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nl-NL"/>
              </w:rPr>
              <w:t>Gender</w:t>
            </w:r>
          </w:p>
          <w:p w:rsidR="004D2746" w:rsidRPr="00BA1D2F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nl-NL"/>
              </w:rPr>
            </w:pPr>
            <w:r w:rsidRPr="00BA1D2F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male / 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4D2746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Age</w:t>
            </w:r>
          </w:p>
          <w:p w:rsidR="004D2746" w:rsidRPr="00BA1D2F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BA1D2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yea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4D2746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BMI </w:t>
            </w:r>
          </w:p>
          <w:p w:rsidR="004D2746" w:rsidRPr="00BA1D2F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 w:rsidRPr="00BA1D2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kg/m</w:t>
            </w:r>
            <w:r w:rsidRPr="00BA1D2F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GB" w:eastAsia="nl-NL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4D2746" w:rsidRPr="00BA1D2F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Educ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GB" w:eastAsia="nl-NL"/>
              </w:rPr>
              <w:t>#</w:t>
            </w:r>
          </w:p>
          <w:p w:rsidR="004D2746" w:rsidRPr="00BA1D2F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l</w:t>
            </w:r>
            <w:r w:rsidRPr="00BA1D2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ow / middle / high</w:t>
            </w:r>
          </w:p>
        </w:tc>
      </w:tr>
      <w:tr w:rsidR="004D2746" w:rsidRPr="00567CFB" w:rsidTr="004946F9">
        <w:trPr>
          <w:trHeight w:val="414"/>
        </w:trPr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2746" w:rsidRPr="00352E9E" w:rsidRDefault="004D2746" w:rsidP="00494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nterviewee 1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UC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female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63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24777E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27,1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24777E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high</w:t>
            </w:r>
          </w:p>
        </w:tc>
      </w:tr>
      <w:tr w:rsidR="004D2746" w:rsidRPr="005A57FB" w:rsidTr="004946F9">
        <w:trPr>
          <w:trHeight w:val="414"/>
        </w:trPr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2746" w:rsidRPr="00352E9E" w:rsidRDefault="004D2746" w:rsidP="00494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nterviewee 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U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3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</w:pPr>
            <w:r w:rsidRPr="0024777E">
              <w:rPr>
                <w:rFonts w:ascii="Calibri" w:eastAsia="Times New Roman" w:hAnsi="Calibri" w:cs="Times New Roman"/>
                <w:sz w:val="18"/>
                <w:szCs w:val="18"/>
                <w:lang w:val="en-GB" w:eastAsia="nl-NL"/>
              </w:rPr>
              <w:t>20,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24777E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high</w:t>
            </w:r>
          </w:p>
        </w:tc>
      </w:tr>
      <w:tr w:rsidR="004D2746" w:rsidRPr="007421F8" w:rsidTr="004946F9">
        <w:trPr>
          <w:trHeight w:val="414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2746" w:rsidRPr="00D4121A" w:rsidRDefault="004D2746" w:rsidP="004946F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Interviewee 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U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7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24777E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26,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24777E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middle</w:t>
            </w:r>
          </w:p>
        </w:tc>
      </w:tr>
      <w:tr w:rsidR="004D2746" w:rsidRPr="007421F8" w:rsidTr="004946F9">
        <w:trPr>
          <w:trHeight w:val="414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352E9E" w:rsidRDefault="004D2746" w:rsidP="00494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nterviewee 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C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Arial"/>
                <w:sz w:val="18"/>
                <w:szCs w:val="18"/>
                <w:lang w:val="en-GB" w:eastAsia="nl-NL"/>
              </w:rPr>
              <w:t>2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en-GB" w:eastAsia="nl-NL"/>
              </w:rPr>
            </w:pPr>
            <w:r w:rsidRPr="0024777E">
              <w:rPr>
                <w:rFonts w:ascii="Calibri" w:eastAsia="Times New Roman" w:hAnsi="Calibri" w:cs="Arial"/>
                <w:sz w:val="18"/>
                <w:szCs w:val="18"/>
                <w:lang w:val="en-GB" w:eastAsia="nl-NL"/>
              </w:rPr>
              <w:t>18,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en-GB" w:eastAsia="nl-NL"/>
              </w:rPr>
            </w:pPr>
            <w:r w:rsidRPr="0024777E">
              <w:rPr>
                <w:rFonts w:ascii="Calibri" w:eastAsia="Times New Roman" w:hAnsi="Calibri" w:cs="Arial"/>
                <w:sz w:val="18"/>
                <w:szCs w:val="18"/>
                <w:lang w:val="en-GB" w:eastAsia="nl-NL"/>
              </w:rPr>
              <w:t>high</w:t>
            </w:r>
          </w:p>
        </w:tc>
      </w:tr>
      <w:tr w:rsidR="004D2746" w:rsidRPr="007421F8" w:rsidTr="004946F9">
        <w:trPr>
          <w:trHeight w:val="414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2746" w:rsidRPr="00FC673D" w:rsidRDefault="004D2746" w:rsidP="00494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nterviewee 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C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6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en-GB" w:eastAsia="nl-NL"/>
              </w:rPr>
            </w:pPr>
            <w:r w:rsidRPr="0024777E">
              <w:rPr>
                <w:rFonts w:ascii="Calibri" w:eastAsia="Times New Roman" w:hAnsi="Calibri" w:cs="Arial"/>
                <w:sz w:val="18"/>
                <w:szCs w:val="18"/>
                <w:lang w:val="en-GB" w:eastAsia="nl-NL"/>
              </w:rPr>
              <w:t>21,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  <w:lang w:val="en-GB" w:eastAsia="nl-NL"/>
              </w:rPr>
            </w:pPr>
            <w:r w:rsidRPr="0024777E">
              <w:rPr>
                <w:rFonts w:ascii="Calibri" w:eastAsia="Times New Roman" w:hAnsi="Calibri" w:cs="Arial"/>
                <w:sz w:val="18"/>
                <w:szCs w:val="18"/>
                <w:lang w:val="en-GB" w:eastAsia="nl-NL"/>
              </w:rPr>
              <w:t>low</w:t>
            </w:r>
          </w:p>
        </w:tc>
      </w:tr>
      <w:tr w:rsidR="004D2746" w:rsidRPr="005A57FB" w:rsidTr="004946F9">
        <w:trPr>
          <w:trHeight w:val="414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2746" w:rsidRPr="00352E9E" w:rsidRDefault="004D2746" w:rsidP="00494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nterviewee 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C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2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24777E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34,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24777E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middle</w:t>
            </w:r>
          </w:p>
        </w:tc>
      </w:tr>
      <w:tr w:rsidR="004D2746" w:rsidRPr="005A57FB" w:rsidTr="004946F9">
        <w:trPr>
          <w:trHeight w:val="414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2746" w:rsidRPr="00352E9E" w:rsidRDefault="004D2746" w:rsidP="00494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nterviewee 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C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5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24777E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21,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24777E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high</w:t>
            </w:r>
          </w:p>
        </w:tc>
      </w:tr>
      <w:tr w:rsidR="004D2746" w:rsidRPr="005A57FB" w:rsidTr="004946F9">
        <w:trPr>
          <w:trHeight w:val="414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2746" w:rsidRPr="00352E9E" w:rsidRDefault="004D2746" w:rsidP="00494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nterviewee 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U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7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24777E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46,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24777E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low</w:t>
            </w:r>
          </w:p>
        </w:tc>
      </w:tr>
      <w:tr w:rsidR="004D2746" w:rsidRPr="005A57FB" w:rsidTr="004946F9">
        <w:trPr>
          <w:trHeight w:val="414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8A1008" w:rsidRDefault="004D2746" w:rsidP="004946F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nterviewee 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C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7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24777E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23,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24777E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low</w:t>
            </w:r>
          </w:p>
        </w:tc>
      </w:tr>
      <w:tr w:rsidR="004D2746" w:rsidRPr="00271B03" w:rsidTr="004946F9">
        <w:trPr>
          <w:trHeight w:val="414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8A1008" w:rsidRDefault="004D2746" w:rsidP="004946F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nterviewee 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U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2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24777E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26,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24777E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middle</w:t>
            </w:r>
          </w:p>
        </w:tc>
      </w:tr>
      <w:tr w:rsidR="004D2746" w:rsidRPr="00271B03" w:rsidTr="004946F9">
        <w:trPr>
          <w:trHeight w:val="414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8A1008" w:rsidRDefault="004D2746" w:rsidP="004946F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nterviewee 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C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7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24777E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27,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24777E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high</w:t>
            </w:r>
          </w:p>
        </w:tc>
      </w:tr>
      <w:tr w:rsidR="004D2746" w:rsidRPr="00271B03" w:rsidTr="004946F9">
        <w:trPr>
          <w:trHeight w:val="414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8A1008" w:rsidRDefault="004D2746" w:rsidP="004946F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nterviewee 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U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6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24777E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25,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24777E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middle</w:t>
            </w:r>
          </w:p>
        </w:tc>
      </w:tr>
      <w:tr w:rsidR="004D2746" w:rsidRPr="00271B03" w:rsidTr="004946F9">
        <w:trPr>
          <w:trHeight w:val="414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8A1008" w:rsidRDefault="004D2746" w:rsidP="004946F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nterviewee 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C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5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24777E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25,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</w:pPr>
            <w:r w:rsidRPr="0024777E">
              <w:rPr>
                <w:rFonts w:ascii="Calibri" w:eastAsia="Times New Roman" w:hAnsi="Calibri" w:cs="Times New Roman"/>
                <w:sz w:val="18"/>
                <w:szCs w:val="18"/>
                <w:lang w:val="en-US" w:eastAsia="nl-NL"/>
              </w:rPr>
              <w:t>low</w:t>
            </w:r>
          </w:p>
        </w:tc>
      </w:tr>
      <w:tr w:rsidR="004D2746" w:rsidRPr="00271B03" w:rsidTr="004946F9">
        <w:trPr>
          <w:trHeight w:val="414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2746" w:rsidRPr="00352E9E" w:rsidRDefault="004D2746" w:rsidP="00494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Interviewee 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U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D2746" w:rsidRPr="00FD2A98" w:rsidRDefault="004D2746" w:rsidP="004946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FD2A98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5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24777E">
              <w:rPr>
                <w:rFonts w:ascii="Calibri" w:eastAsia="Calibri" w:hAnsi="Calibri" w:cs="Times New Roman"/>
                <w:sz w:val="18"/>
                <w:szCs w:val="18"/>
              </w:rPr>
              <w:t>23,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746" w:rsidRPr="0024777E" w:rsidRDefault="004D2746" w:rsidP="004946F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24777E">
              <w:rPr>
                <w:rFonts w:ascii="Calibri" w:eastAsia="Calibri" w:hAnsi="Calibri" w:cs="Times New Roman"/>
                <w:sz w:val="18"/>
                <w:szCs w:val="18"/>
              </w:rPr>
              <w:t>middle</w:t>
            </w:r>
          </w:p>
        </w:tc>
      </w:tr>
      <w:tr w:rsidR="004D2746" w:rsidRPr="005D6CF5" w:rsidTr="004946F9">
        <w:trPr>
          <w:trHeight w:val="306"/>
        </w:trPr>
        <w:tc>
          <w:tcPr>
            <w:tcW w:w="8505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D2746" w:rsidRDefault="004D2746" w:rsidP="00494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nl-NL"/>
              </w:rPr>
              <w:t xml:space="preserve">Abbreviations: CD: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nl-NL"/>
              </w:rPr>
              <w:t>Crohn’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nl-NL"/>
              </w:rPr>
              <w:t xml:space="preserve"> disease, UC: ulcerative colitis, BMI: body mass index</w:t>
            </w:r>
          </w:p>
          <w:p w:rsidR="004D2746" w:rsidRDefault="004D2746" w:rsidP="004946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vertAlign w:val="superscript"/>
                <w:lang w:val="en-GB" w:eastAsia="nl-NL"/>
              </w:rPr>
              <w:t xml:space="preserve">#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GB" w:eastAsia="nl-NL"/>
              </w:rPr>
              <w:t>Education level: no education, primary or lower vocational education and lower general secondary education (low); secondary vocational education and higher general secondary education (middle); higher vocational education and university (high).</w:t>
            </w:r>
          </w:p>
        </w:tc>
      </w:tr>
    </w:tbl>
    <w:p w:rsidR="00E60A20" w:rsidRDefault="00E60A20">
      <w:bookmarkStart w:id="0" w:name="_GoBack"/>
      <w:bookmarkEnd w:id="0"/>
    </w:p>
    <w:sectPr w:rsidR="00E60A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746"/>
    <w:rsid w:val="00003E84"/>
    <w:rsid w:val="000F55C0"/>
    <w:rsid w:val="001644AB"/>
    <w:rsid w:val="00172297"/>
    <w:rsid w:val="001B1B12"/>
    <w:rsid w:val="002000E2"/>
    <w:rsid w:val="00254DF1"/>
    <w:rsid w:val="002D605B"/>
    <w:rsid w:val="002E7CD0"/>
    <w:rsid w:val="00393CD2"/>
    <w:rsid w:val="003A58CA"/>
    <w:rsid w:val="003D572B"/>
    <w:rsid w:val="00430AF3"/>
    <w:rsid w:val="004D2746"/>
    <w:rsid w:val="004E5E43"/>
    <w:rsid w:val="00502D41"/>
    <w:rsid w:val="0057383D"/>
    <w:rsid w:val="00573B2E"/>
    <w:rsid w:val="005A703E"/>
    <w:rsid w:val="005F2ADE"/>
    <w:rsid w:val="006F449F"/>
    <w:rsid w:val="00776190"/>
    <w:rsid w:val="00A10CD5"/>
    <w:rsid w:val="00A83183"/>
    <w:rsid w:val="00A84E06"/>
    <w:rsid w:val="00AE27FC"/>
    <w:rsid w:val="00B06550"/>
    <w:rsid w:val="00BE0AB1"/>
    <w:rsid w:val="00BE5857"/>
    <w:rsid w:val="00C01991"/>
    <w:rsid w:val="00C70980"/>
    <w:rsid w:val="00D12EDC"/>
    <w:rsid w:val="00D71FEF"/>
    <w:rsid w:val="00D80B4A"/>
    <w:rsid w:val="00DA316D"/>
    <w:rsid w:val="00DC3559"/>
    <w:rsid w:val="00E60A20"/>
    <w:rsid w:val="00F35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09107C-1836-4F4B-9035-7D0B7A520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0</Characters>
  <Application>Microsoft Office Word</Application>
  <DocSecurity>0</DocSecurity>
  <Lines>7</Lines>
  <Paragraphs>2</Paragraphs>
  <ScaleCrop>false</ScaleCrop>
  <Company>HP Inc.</Company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D.</dc:creator>
  <cp:keywords/>
  <dc:description/>
  <cp:lastModifiedBy>Divya D.</cp:lastModifiedBy>
  <cp:revision>1</cp:revision>
  <dcterms:created xsi:type="dcterms:W3CDTF">2021-03-31T12:24:00Z</dcterms:created>
  <dcterms:modified xsi:type="dcterms:W3CDTF">2021-03-31T12:24:00Z</dcterms:modified>
</cp:coreProperties>
</file>